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FE2CA" w14:textId="009A69E3" w:rsidR="003D57FC" w:rsidRPr="003D57FC" w:rsidRDefault="003D57FC" w:rsidP="003D57FC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3D57FC">
        <w:rPr>
          <w:rFonts w:ascii="Arial" w:hAnsi="Arial" w:cs="Arial"/>
          <w:b/>
          <w:sz w:val="20"/>
          <w:szCs w:val="20"/>
          <w:lang w:val="en-US"/>
        </w:rPr>
        <w:t>S25</w:t>
      </w:r>
      <w:r w:rsidRPr="003D57FC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3D57FC">
        <w:rPr>
          <w:rFonts w:ascii="Arial" w:hAnsi="Arial" w:cs="Arial"/>
          <w:b/>
          <w:sz w:val="20"/>
          <w:szCs w:val="20"/>
          <w:lang w:val="en-US"/>
        </w:rPr>
        <w:t>. Frequency of solicited fever during the first week after one dose of the MF59-adjuvanted seasonal influenza vaccine in non-elderly adults.</w:t>
      </w:r>
    </w:p>
    <w:p w14:paraId="3EDCDD3E" w14:textId="77777777" w:rsidR="003D57FC" w:rsidRPr="008B0E7A" w:rsidRDefault="003D57FC" w:rsidP="003D57F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14:paraId="072C2991" w14:textId="77777777" w:rsidR="003D57FC" w:rsidRPr="008B0E7A" w:rsidRDefault="003D57FC" w:rsidP="003D57FC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684994C6" wp14:editId="69DD63C4">
            <wp:extent cx="6120130" cy="2424430"/>
            <wp:effectExtent l="0" t="0" r="0" b="0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36369" w14:textId="77777777" w:rsidR="003D57FC" w:rsidRPr="008B0E7A" w:rsidRDefault="003D57FC" w:rsidP="003D57FC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5A636C84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106"/>
    <w:rsid w:val="003D57FC"/>
    <w:rsid w:val="00464106"/>
    <w:rsid w:val="0070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94F5C"/>
  <w15:chartTrackingRefBased/>
  <w15:docId w15:val="{2AEF9D07-27A8-4537-851C-0D70A4130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D57F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2:00Z</dcterms:created>
  <dcterms:modified xsi:type="dcterms:W3CDTF">2024-05-09T09:22:00Z</dcterms:modified>
</cp:coreProperties>
</file>